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7ABD0" w14:textId="77777777" w:rsidR="00EE461B" w:rsidRDefault="00EE461B" w:rsidP="00EE461B">
      <w:pPr>
        <w:spacing w:after="240" w:line="480" w:lineRule="auto"/>
        <w:jc w:val="center"/>
        <w:rPr>
          <w:rFonts w:eastAsia="Times" w:cs="Times"/>
          <w:szCs w:val="24"/>
        </w:rPr>
      </w:pPr>
      <w:r>
        <w:rPr>
          <w:rFonts w:ascii="Arial" w:hAnsi="Arial" w:cs="Arial"/>
          <w:noProof/>
          <w:color w:val="000000"/>
          <w:bdr w:val="none" w:sz="0" w:space="0" w:color="auto" w:frame="1"/>
          <w:shd w:val="clear" w:color="auto" w:fill="FFFFFF"/>
          <w:lang w:val="en-GB" w:eastAsia="en-GB"/>
        </w:rPr>
        <w:drawing>
          <wp:inline distT="0" distB="0" distL="0" distR="0" wp14:anchorId="0D32257C" wp14:editId="57D4C955">
            <wp:extent cx="3571875" cy="2114550"/>
            <wp:effectExtent l="0" t="0" r="9525" b="0"/>
            <wp:docPr id="1" name="Imagen 1" descr="https://lh7-eu.googleusercontent.com/GaUER6putprNGLAcHNPrLVEb5bpzo9k0TucwGQ8g8WqIDarI7aWo_BSlxaaUV4opFa193LIeuW2TWsKX_duonic1duGUdBLCCBUkuzd3N3zLR5qV6p5UErlGTizt8tLYxYhR9j9PLrtcKOWLAMfw2F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eu.googleusercontent.com/GaUER6putprNGLAcHNPrLVEb5bpzo9k0TucwGQ8g8WqIDarI7aWo_BSlxaaUV4opFa193LIeuW2TWsKX_duonic1duGUdBLCCBUkuzd3N3zLR5qV6p5UErlGTizt8tLYxYhR9j9PLrtcKOWLAMfw2FU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70023" w14:textId="0A7200F6" w:rsidR="00EE461B" w:rsidRDefault="002E125F" w:rsidP="00EE461B">
      <w:pPr>
        <w:spacing w:after="240" w:line="480" w:lineRule="auto"/>
        <w:rPr>
          <w:rFonts w:eastAsia="Times" w:cs="Times"/>
          <w:szCs w:val="24"/>
        </w:rPr>
      </w:pPr>
      <w:r>
        <w:rPr>
          <w:rFonts w:eastAsia="Times" w:cs="Times"/>
          <w:b/>
          <w:szCs w:val="24"/>
        </w:rPr>
        <w:t xml:space="preserve">Supplementary </w:t>
      </w:r>
      <w:r w:rsidR="00553B30">
        <w:rPr>
          <w:rFonts w:eastAsia="Times" w:cs="Times"/>
          <w:b/>
          <w:szCs w:val="24"/>
        </w:rPr>
        <w:t>F</w:t>
      </w:r>
      <w:r w:rsidR="00EE461B" w:rsidRPr="00AA100E">
        <w:rPr>
          <w:rFonts w:eastAsia="Times" w:cs="Times"/>
          <w:b/>
          <w:szCs w:val="24"/>
        </w:rPr>
        <w:t>igure 1.</w:t>
      </w:r>
      <w:r w:rsidR="00EE461B" w:rsidRPr="00AA100E">
        <w:rPr>
          <w:rFonts w:eastAsia="Times" w:cs="Times"/>
          <w:szCs w:val="24"/>
        </w:rPr>
        <w:t xml:space="preserve"> Accumulative PXDs (PRIDE) with verified </w:t>
      </w:r>
      <w:r w:rsidR="00EE461B" w:rsidRPr="008765FC">
        <w:rPr>
          <w:rFonts w:eastAsia="Times" w:cs="Times"/>
          <w:i/>
          <w:iCs/>
          <w:szCs w:val="24"/>
        </w:rPr>
        <w:t>C. albicans</w:t>
      </w:r>
      <w:r w:rsidR="00EE461B" w:rsidRPr="00AA100E">
        <w:rPr>
          <w:rFonts w:eastAsia="Times" w:cs="Times"/>
          <w:szCs w:val="24"/>
        </w:rPr>
        <w:t xml:space="preserve"> content by year (2015-03/2024-04).</w:t>
      </w:r>
    </w:p>
    <w:p w14:paraId="787D13AE" w14:textId="77777777" w:rsidR="00EE461B" w:rsidRPr="000007D5" w:rsidRDefault="00000000" w:rsidP="00EE461B">
      <w:pPr>
        <w:rPr>
          <w:rFonts w:ascii="Times New Roman" w:hAnsi="Times New Roman"/>
          <w:szCs w:val="24"/>
          <w:lang w:val="en-GB" w:eastAsia="en-GB"/>
        </w:rPr>
      </w:pPr>
      <w:r>
        <w:rPr>
          <w:rFonts w:ascii="Times New Roman" w:hAnsi="Times New Roman"/>
          <w:szCs w:val="24"/>
          <w:lang w:val="en-GB" w:eastAsia="en-GB"/>
        </w:rPr>
        <w:pict w14:anchorId="193CA011">
          <v:rect id="_x0000_i1025" style="width:0;height:1.5pt" o:hralign="center" o:hrstd="t" o:hr="t" fillcolor="#a0a0a0" stroked="f"/>
        </w:pict>
      </w:r>
    </w:p>
    <w:p w14:paraId="7168F9A9" w14:textId="77777777" w:rsidR="00EE461B" w:rsidRPr="000007D5" w:rsidRDefault="00EE461B" w:rsidP="00EE461B">
      <w:pPr>
        <w:spacing w:before="120" w:after="120"/>
        <w:rPr>
          <w:rFonts w:cs="Times"/>
          <w:szCs w:val="24"/>
          <w:lang w:val="en-GB" w:eastAsia="en-GB"/>
        </w:rPr>
      </w:pPr>
      <w:r w:rsidRPr="000007D5">
        <w:rPr>
          <w:rFonts w:cs="Times"/>
          <w:b/>
          <w:bCs/>
          <w:color w:val="0D0D0D"/>
          <w:szCs w:val="24"/>
          <w:shd w:val="clear" w:color="auto" w:fill="FFFFFF"/>
          <w:lang w:val="en-GB" w:eastAsia="en-GB"/>
        </w:rPr>
        <w:t xml:space="preserve">Supplementary Table </w:t>
      </w:r>
      <w:r>
        <w:rPr>
          <w:rFonts w:cs="Times"/>
          <w:b/>
          <w:bCs/>
          <w:color w:val="0D0D0D"/>
          <w:szCs w:val="24"/>
          <w:shd w:val="clear" w:color="auto" w:fill="FFFFFF"/>
          <w:lang w:val="en-GB" w:eastAsia="en-GB"/>
        </w:rPr>
        <w:t>2</w:t>
      </w:r>
      <w:r w:rsidRPr="000007D5">
        <w:rPr>
          <w:rFonts w:cs="Times"/>
          <w:color w:val="0D0D0D"/>
          <w:szCs w:val="24"/>
          <w:shd w:val="clear" w:color="auto" w:fill="FFFFFF"/>
          <w:lang w:val="en-GB" w:eastAsia="en-GB"/>
        </w:rPr>
        <w:t xml:space="preserve">. Technical definition of protein identification confidence categories in the </w:t>
      </w:r>
      <w:r w:rsidRPr="000007D5">
        <w:rPr>
          <w:rFonts w:cs="Times"/>
          <w:i/>
          <w:iCs/>
          <w:color w:val="0D0D0D"/>
          <w:szCs w:val="24"/>
          <w:shd w:val="clear" w:color="auto" w:fill="FFFFFF"/>
          <w:lang w:val="en-GB" w:eastAsia="en-GB"/>
        </w:rPr>
        <w:t>C. albicans</w:t>
      </w:r>
      <w:r w:rsidRPr="000007D5">
        <w:rPr>
          <w:rFonts w:cs="Times"/>
          <w:color w:val="0D0D0D"/>
          <w:szCs w:val="24"/>
          <w:shd w:val="clear" w:color="auto" w:fill="FFFFFF"/>
          <w:lang w:val="en-GB" w:eastAsia="en-GB"/>
        </w:rPr>
        <w:t xml:space="preserve"> </w:t>
      </w:r>
      <w:proofErr w:type="spellStart"/>
      <w:r w:rsidRPr="000007D5">
        <w:rPr>
          <w:rFonts w:cs="Times"/>
          <w:color w:val="0D0D0D"/>
          <w:szCs w:val="24"/>
          <w:shd w:val="clear" w:color="auto" w:fill="FFFFFF"/>
          <w:lang w:val="en-GB" w:eastAsia="en-GB"/>
        </w:rPr>
        <w:t>PeptideAtlas</w:t>
      </w:r>
      <w:proofErr w:type="spellEnd"/>
      <w:r w:rsidRPr="000007D5">
        <w:rPr>
          <w:rFonts w:cs="Times"/>
          <w:color w:val="0D0D0D"/>
          <w:szCs w:val="24"/>
          <w:shd w:val="clear" w:color="auto" w:fill="FFFFFF"/>
          <w:lang w:val="en-GB" w:eastAsia="en-GB"/>
        </w:rPr>
        <w:t xml:space="preserve"> build. </w:t>
      </w:r>
    </w:p>
    <w:p w14:paraId="633EC78C" w14:textId="77777777" w:rsidR="00EE461B" w:rsidRPr="000007D5" w:rsidRDefault="00000000" w:rsidP="00EE461B">
      <w:pPr>
        <w:spacing w:after="0"/>
        <w:jc w:val="left"/>
        <w:rPr>
          <w:rFonts w:cs="Times"/>
          <w:szCs w:val="24"/>
          <w:lang w:val="en-GB" w:eastAsia="en-GB"/>
        </w:rPr>
      </w:pPr>
      <w:r>
        <w:rPr>
          <w:rFonts w:cs="Times"/>
          <w:szCs w:val="24"/>
          <w:lang w:val="en-GB" w:eastAsia="en-GB"/>
        </w:rPr>
        <w:pict w14:anchorId="45D56C04">
          <v:rect id="_x0000_i1026" style="width:0;height:1.5pt" o:hralign="center" o:hrstd="t" o:hr="t" fillcolor="#a0a0a0" stroked="f"/>
        </w:pict>
      </w:r>
    </w:p>
    <w:p w14:paraId="7A7A2923" w14:textId="77777777" w:rsidR="00EE461B" w:rsidRPr="000007D5" w:rsidRDefault="00EE461B" w:rsidP="00EE461B">
      <w:pPr>
        <w:spacing w:after="0"/>
        <w:jc w:val="left"/>
        <w:rPr>
          <w:rFonts w:cs="Times"/>
          <w:szCs w:val="24"/>
          <w:lang w:val="en-GB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306"/>
      </w:tblGrid>
      <w:tr w:rsidR="00EE461B" w:rsidRPr="000007D5" w14:paraId="476C2BA5" w14:textId="77777777" w:rsidTr="00AB3366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91768" w14:textId="77777777" w:rsidR="00EE461B" w:rsidRPr="000007D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b/>
                <w:bCs/>
                <w:color w:val="000000"/>
                <w:szCs w:val="24"/>
                <w:lang w:val="en-GB" w:eastAsia="en-GB"/>
              </w:rPr>
              <w:t>Protein lab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3B5A5" w14:textId="77777777" w:rsidR="00EE461B" w:rsidRPr="000007D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b/>
                <w:bCs/>
                <w:color w:val="000000"/>
                <w:szCs w:val="24"/>
                <w:lang w:val="en-GB" w:eastAsia="en-GB"/>
              </w:rPr>
              <w:t>Technical definition</w:t>
            </w:r>
          </w:p>
        </w:tc>
      </w:tr>
      <w:tr w:rsidR="00EE461B" w:rsidRPr="000007D5" w14:paraId="0BB72431" w14:textId="77777777" w:rsidTr="00AB3366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33555" w14:textId="77777777" w:rsidR="00EE461B" w:rsidRPr="000007D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Cano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B1AFEF" w14:textId="77777777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s with at least two 9AA or greater peptides with a total extent of 18AA or greater that are uniquely mapping within the core reference proteome.</w:t>
            </w:r>
          </w:p>
        </w:tc>
      </w:tr>
      <w:tr w:rsidR="00EE461B" w:rsidRPr="000007D5" w14:paraId="22B1BAFB" w14:textId="77777777" w:rsidTr="00AB3366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42067" w14:textId="77777777" w:rsidR="00EE461B" w:rsidRPr="000007D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Noncore-Canonic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BD687" w14:textId="77777777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s with at least 9AA or greater peptides with a total extent of 18AA or greater that do not map in the core reference proteome, but rather to an isoform, contaminant, or other protein missing from the core reference proteome.</w:t>
            </w:r>
          </w:p>
        </w:tc>
      </w:tr>
      <w:tr w:rsidR="00EE461B" w:rsidRPr="000007D5" w14:paraId="3C94F955" w14:textId="77777777" w:rsidTr="00AB3366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F0308" w14:textId="77777777" w:rsidR="00EE461B" w:rsidRPr="007D731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Indistinguishable Repres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40733" w14:textId="7B4266F9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 has no unique peptides, and there are several indistinguishable proteins</w:t>
            </w:r>
            <w:r w:rsidR="00553B30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.</w:t>
            </w: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 </w:t>
            </w:r>
            <w:r w:rsidR="00553B30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The former </w:t>
            </w: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is assigned to be an Indistinguishable Representative</w:t>
            </w:r>
            <w:r w:rsidR="00553B30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, while the latter</w:t>
            </w: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 are Indistinguishable</w:t>
            </w:r>
          </w:p>
        </w:tc>
      </w:tr>
      <w:tr w:rsidR="00EE461B" w:rsidRPr="000007D5" w14:paraId="5316CF0B" w14:textId="77777777" w:rsidTr="00AB3366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E087F" w14:textId="77777777" w:rsidR="00EE461B" w:rsidRPr="007D731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Insufficient Evid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8C914" w14:textId="77777777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 has more unique peptides than shared peptides, but none are 9AA or greater.</w:t>
            </w:r>
          </w:p>
        </w:tc>
      </w:tr>
      <w:tr w:rsidR="00EE461B" w:rsidRPr="000007D5" w14:paraId="107AB160" w14:textId="77777777" w:rsidTr="00AB3366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1BD7A" w14:textId="7186B8C3" w:rsidR="00EE461B" w:rsidRPr="007D731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Marginally </w:t>
            </w:r>
            <w:r w:rsidR="00ED659D"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Distinguish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EBB0D" w14:textId="77777777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 has unique peptides, but there are not more unique peptides than shared peptides, and the extended length of unique peptide is &lt; 18AA.</w:t>
            </w:r>
          </w:p>
        </w:tc>
      </w:tr>
      <w:tr w:rsidR="00EE461B" w:rsidRPr="000007D5" w14:paraId="2240C9D7" w14:textId="77777777" w:rsidTr="00AB3366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36692" w14:textId="77777777" w:rsidR="00EE461B" w:rsidRPr="007D731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Wea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2DFCF" w14:textId="77777777" w:rsidR="00EE461B" w:rsidRPr="000007D5" w:rsidRDefault="00EE461B" w:rsidP="00AB3366">
            <w:pPr>
              <w:spacing w:after="0"/>
              <w:rPr>
                <w:rFonts w:cs="Times"/>
                <w:szCs w:val="24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Protein has more unique peptides than shared peptides, and only one uniquely mapping peptide 9AA or greater.</w:t>
            </w:r>
          </w:p>
        </w:tc>
      </w:tr>
      <w:tr w:rsidR="00EE461B" w:rsidRPr="000007D5" w14:paraId="4EFE444D" w14:textId="77777777" w:rsidTr="00AB3366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BF514" w14:textId="77777777" w:rsidR="00EE461B" w:rsidRPr="007D7315" w:rsidRDefault="00EE461B" w:rsidP="00AB3366">
            <w:pPr>
              <w:spacing w:after="0"/>
              <w:jc w:val="center"/>
              <w:rPr>
                <w:rFonts w:cs="Times"/>
                <w:szCs w:val="24"/>
                <w:lang w:val="en-GB" w:eastAsia="en-GB"/>
              </w:rPr>
            </w:pPr>
            <w:r w:rsidRPr="007D731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Not observ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45CE0A" w14:textId="07ECBE1F" w:rsidR="00553B30" w:rsidRPr="00957C58" w:rsidRDefault="00EE461B" w:rsidP="00AB3366">
            <w:pPr>
              <w:spacing w:after="0"/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</w:pP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Protein has no peptides above our PSM significance threshold. It may have </w:t>
            </w:r>
            <w:r w:rsidR="00553B30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 xml:space="preserve">PSMs of </w:t>
            </w:r>
            <w:r w:rsidRPr="000007D5">
              <w:rPr>
                <w:rFonts w:cs="Times"/>
                <w:color w:val="000000"/>
                <w:szCs w:val="24"/>
                <w:shd w:val="clear" w:color="auto" w:fill="FFFFFF"/>
                <w:lang w:val="en-GB" w:eastAsia="en-GB"/>
              </w:rPr>
              <w:t>low significance, but these are not considered.</w:t>
            </w:r>
          </w:p>
        </w:tc>
      </w:tr>
    </w:tbl>
    <w:p w14:paraId="0B8F22AE" w14:textId="77777777" w:rsidR="009645FA" w:rsidRPr="00EE461B" w:rsidRDefault="009645FA">
      <w:pPr>
        <w:rPr>
          <w:lang w:val="en-GB"/>
        </w:rPr>
      </w:pPr>
    </w:p>
    <w:sectPr w:rsidR="009645FA" w:rsidRPr="00EE46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61B"/>
    <w:rsid w:val="002E125F"/>
    <w:rsid w:val="004D3CF3"/>
    <w:rsid w:val="00553B30"/>
    <w:rsid w:val="005D0FB9"/>
    <w:rsid w:val="007D7315"/>
    <w:rsid w:val="00846CDD"/>
    <w:rsid w:val="008765FC"/>
    <w:rsid w:val="00883095"/>
    <w:rsid w:val="009569D3"/>
    <w:rsid w:val="00957C58"/>
    <w:rsid w:val="009645FA"/>
    <w:rsid w:val="00C07681"/>
    <w:rsid w:val="00D070D5"/>
    <w:rsid w:val="00D378EE"/>
    <w:rsid w:val="00DB26C2"/>
    <w:rsid w:val="00ED659D"/>
    <w:rsid w:val="00EE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74352"/>
  <w15:chartTrackingRefBased/>
  <w15:docId w15:val="{0FDE6DBD-D2EB-4E2B-98A0-D796AE20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1B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53B30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UEL DE LA CAMARA FUENTES</cp:lastModifiedBy>
  <cp:revision>7</cp:revision>
  <dcterms:created xsi:type="dcterms:W3CDTF">2024-11-07T14:42:00Z</dcterms:created>
  <dcterms:modified xsi:type="dcterms:W3CDTF">2025-02-10T08:33:00Z</dcterms:modified>
</cp:coreProperties>
</file>